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683103"/>
      <w:r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LAST analysis of non-redundant unigenes against public databases</w:t>
      </w:r>
    </w:p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119"/>
        <w:gridCol w:w="34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tabase</w:t>
            </w:r>
          </w:p>
        </w:tc>
        <w:tc>
          <w:tcPr>
            <w:tcW w:w="31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Style w:val="6"/>
                <w:rFonts w:ascii="Times New Roman" w:hAnsi="Times New Roman" w:cs="Times New Roman"/>
                <w:sz w:val="20"/>
                <w:szCs w:val="20"/>
              </w:rPr>
              <w:t>Number of annotated unig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rcentage of </w:t>
            </w:r>
            <w:r>
              <w:rPr>
                <w:rStyle w:val="6"/>
                <w:rFonts w:ascii="Times New Roman" w:hAnsi="Times New Roman" w:cs="Times New Roman"/>
                <w:sz w:val="20"/>
                <w:szCs w:val="20"/>
              </w:rPr>
              <w:t>annotated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unigenes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3119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,648</w:t>
            </w:r>
          </w:p>
        </w:tc>
        <w:tc>
          <w:tcPr>
            <w:tcW w:w="3402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wiss-prot</w:t>
            </w:r>
          </w:p>
        </w:tc>
        <w:tc>
          <w:tcPr>
            <w:tcW w:w="3119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,634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ring</w:t>
            </w:r>
          </w:p>
        </w:tc>
        <w:tc>
          <w:tcPr>
            <w:tcW w:w="3119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,418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am</w:t>
            </w:r>
          </w:p>
        </w:tc>
        <w:tc>
          <w:tcPr>
            <w:tcW w:w="3119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,927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</w:t>
            </w:r>
          </w:p>
        </w:tc>
        <w:tc>
          <w:tcPr>
            <w:tcW w:w="3119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,503</w:t>
            </w:r>
          </w:p>
        </w:tc>
        <w:tc>
          <w:tcPr>
            <w:tcW w:w="3402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,362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</w:tr>
      <w:bookmarkEnd w:id="0"/>
    </w:tbl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63180fb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2NDA3sTA3MLc0M7FU0lEKTi0uzszPAykwrAUA9YtzvCwAAAA="/>
    <w:docVar w:name="commondata" w:val="eyJoZGlkIjoiMGU1OGFkMmY2ZGJjYzA0ZTcyNjA4NmQ5MTE3MTJhM2YifQ=="/>
  </w:docVars>
  <w:rsids>
    <w:rsidRoot w:val="00ED67FD"/>
    <w:rsid w:val="00304CF9"/>
    <w:rsid w:val="00643983"/>
    <w:rsid w:val="00701A52"/>
    <w:rsid w:val="00905C2E"/>
    <w:rsid w:val="00A0738C"/>
    <w:rsid w:val="00A92633"/>
    <w:rsid w:val="00A964B2"/>
    <w:rsid w:val="00C35963"/>
    <w:rsid w:val="00ED67FD"/>
    <w:rsid w:val="00F1042E"/>
    <w:rsid w:val="1D703FF6"/>
    <w:rsid w:val="51AD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qFormat/>
    <w:uiPriority w:val="0"/>
    <w:rPr>
      <w:rFonts w:ascii="AdvOT863180fb" w:hAnsi="AdvOT863180fb" w:eastAsia="AdvOT863180fb" w:cs="AdvOT863180fb"/>
      <w:color w:val="000000"/>
      <w:sz w:val="14"/>
      <w:szCs w:val="14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1</Words>
  <Characters>239</Characters>
  <Lines>1</Lines>
  <Paragraphs>1</Paragraphs>
  <TotalTime>5</TotalTime>
  <ScaleCrop>false</ScaleCrop>
  <LinksUpToDate>false</LinksUpToDate>
  <CharactersWithSpaces>27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09:25:00Z</dcterms:created>
  <dc:creator>8613852874229</dc:creator>
  <cp:lastModifiedBy>Giovanna</cp:lastModifiedBy>
  <dcterms:modified xsi:type="dcterms:W3CDTF">2023-11-21T12:23:3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2FEAE7B70024CF0B7EEF211DDD85DB0_13</vt:lpwstr>
  </property>
</Properties>
</file>